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lang w:val="en-US"/>
        </w:rPr>
        <w:t xml:space="preserve">Table S3. Allelism test by crossing susceptible accessions to LMV-AF199 with the </w:t>
      </w:r>
      <w:r>
        <w:rPr>
          <w:b/>
          <w:i/>
          <w:lang w:val="en-US"/>
        </w:rPr>
        <w:t>rtm</w:t>
      </w:r>
      <w:r>
        <w:rPr>
          <w:b/>
          <w:lang w:val="en-US"/>
        </w:rPr>
        <w:t xml:space="preserve"> mutant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292"/>
        <w:gridCol w:w="3880"/>
      </w:tblGrid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1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RTM</w:t>
            </w:r>
            <w:r>
              <w:rPr>
                <w:b/>
              </w:rPr>
              <w:t xml:space="preserve"> allele number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1 phenotype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fter inoculation with LMV-AF199</w:t>
            </w:r>
            <w:r>
              <w:rPr>
                <w:b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tm1</w:t>
            </w:r>
            <w:r>
              <w:rPr/>
              <w:t xml:space="preserve"> x Bl-1/ Ct-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1-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tm1</w:t>
            </w:r>
            <w:r>
              <w:rPr/>
              <w:t xml:space="preserve"> x Ler-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1-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tm2</w:t>
            </w:r>
            <w:r>
              <w:rPr/>
              <w:t xml:space="preserve"> x Sakata/Bl-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-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tm2</w:t>
            </w:r>
            <w:r>
              <w:rPr/>
              <w:t xml:space="preserve"> x Shahdara/Blh-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-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tm2</w:t>
            </w:r>
            <w:r>
              <w:rPr/>
              <w:t xml:space="preserve"> x Akita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-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</w:t>
            </w:r>
            <w:r>
              <w:rPr/>
              <w:t xml:space="preserve"> x Ge-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-1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tm2</w:t>
            </w:r>
            <w:r>
              <w:rPr/>
              <w:t xml:space="preserve"> x Ct-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-1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3</w:t>
            </w:r>
            <w:r>
              <w:rPr/>
              <w:t xml:space="preserve"> x Nd-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3-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rtm3</w:t>
            </w:r>
            <w:r>
              <w:rPr>
                <w:lang w:val="en-US"/>
              </w:rPr>
              <w:t xml:space="preserve"> x Shahdara/Bl-1/Ct-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3-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tm3</w:t>
            </w:r>
            <w:r>
              <w:rPr/>
              <w:t xml:space="preserve"> x Sakata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3-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tm3</w:t>
            </w:r>
            <w:r>
              <w:rPr/>
              <w:t xml:space="preserve"> x Tsu-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3-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it-IT"/>
              </w:rPr>
              <w:t>rtm3</w:t>
            </w:r>
            <w:r>
              <w:rPr>
                <w:lang w:val="it-IT"/>
              </w:rPr>
              <w:t xml:space="preserve"> x Oy-0/ Edi-0/ Mh-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</w:rPr>
              <w:t>RTM3-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tm3</w:t>
            </w:r>
            <w:r>
              <w:rPr/>
              <w:t xml:space="preserve"> x Bur-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3-1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tm3</w:t>
            </w:r>
            <w:r>
              <w:rPr/>
              <w:t xml:space="preserve"> x Blh-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3-1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 controls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1</w:t>
            </w:r>
            <w:r>
              <w:rPr/>
              <w:t xml:space="preserve"> x Col-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1-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tm2 </w:t>
            </w:r>
            <w:r>
              <w:rPr/>
              <w:t>x Col-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-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tm3 </w:t>
            </w:r>
            <w:r>
              <w:rPr/>
              <w:t>x Col-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3-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tm1</w:t>
            </w:r>
            <w:r>
              <w:rPr/>
              <w:t xml:space="preserve"> x Akita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1-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 x Oy-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-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1 x rtm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1-1 / RTM2-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1 x rtm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1-1 / RTM3-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 x rtm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-1 / RTM3-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1</w:t>
            </w:r>
            <w:r>
              <w:rPr/>
              <w:t xml:space="preserve"> x Ws-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1-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</w:t>
            </w:r>
            <w:r>
              <w:rPr/>
              <w:t xml:space="preserve"> x Ws-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2-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tm3 </w:t>
            </w:r>
            <w:r>
              <w:rPr/>
              <w:t>x Ws-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TM3-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Crosses between the different rtm mutant lines and the LMV-susceptible accessions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b </w:t>
      </w:r>
      <w:r>
        <w:rPr>
          <w:i/>
          <w:lang w:val="en-US"/>
        </w:rPr>
        <w:t>RTM</w:t>
      </w:r>
      <w:r>
        <w:rPr>
          <w:lang w:val="en-US"/>
        </w:rPr>
        <w:t xml:space="preserve"> alleles described in Table 1 present in the corresponding susceptible accessions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c </w:t>
      </w:r>
      <w:r>
        <w:rPr>
          <w:lang w:val="en-US"/>
        </w:rPr>
        <w:t>R: resistant to LMV systemic infection; S: susceptible to LMV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Utrc1">
    <w:name w:val="utrc1"/>
    <w:qFormat/>
    <w:rPr>
      <w:strike w:val="false"/>
      <w:dstrike w:val="false"/>
      <w:color w:val="FF0000"/>
      <w:u w:val="none"/>
    </w:rPr>
  </w:style>
  <w:style w:type="character" w:styleId="Utr1">
    <w:name w:val="utr1"/>
    <w:qFormat/>
    <w:rPr>
      <w:strike w:val="false"/>
      <w:dstrike w:val="false"/>
      <w:color w:val="FF0000"/>
      <w:u w:val="non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41:00Z</dcterms:created>
  <dc:creator>Fred</dc:creator>
  <dc:description/>
  <cp:keywords/>
  <dc:language>en-US</dc:language>
  <cp:lastModifiedBy>Fred</cp:lastModifiedBy>
  <cp:lastPrinted>2011-08-12T17:42:00Z</cp:lastPrinted>
  <dcterms:modified xsi:type="dcterms:W3CDTF">2012-05-23T14:01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